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7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35"/>
        <w:gridCol w:w="4110"/>
        <w:gridCol w:w="4285"/>
        <w:gridCol w:w="3544"/>
      </w:tblGrid>
      <w:tr w:rsidR="000939B6" w:rsidRPr="004F108C" w14:paraId="3F312892" w14:textId="77777777">
        <w:trPr>
          <w:trHeight w:val="250"/>
        </w:trPr>
        <w:tc>
          <w:tcPr>
            <w:tcW w:w="141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79BCE" w14:textId="77777777" w:rsidR="000939B6" w:rsidRPr="004F108C" w:rsidRDefault="009E3222" w:rsidP="009E3222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 Options for P</w:t>
            </w:r>
            <w:r w:rsidR="00F26246"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tients with a </w:t>
            </w: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F26246"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spected </w:t>
            </w:r>
            <w:proofErr w:type="gramStart"/>
            <w:r w:rsidR="00F26246"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gh Grade</w:t>
            </w:r>
            <w:proofErr w:type="gramEnd"/>
            <w:r w:rsidR="00F26246"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Glioma</w:t>
            </w:r>
          </w:p>
        </w:tc>
      </w:tr>
      <w:tr w:rsidR="000939B6" w:rsidRPr="004F108C" w14:paraId="5BD6A272" w14:textId="77777777">
        <w:trPr>
          <w:trHeight w:val="250"/>
        </w:trPr>
        <w:tc>
          <w:tcPr>
            <w:tcW w:w="141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E30E5" w14:textId="77777777" w:rsidR="000939B6" w:rsidRPr="004F108C" w:rsidRDefault="00F26246">
            <w:r w:rsidRPr="004F108C">
              <w:rPr>
                <w:b/>
                <w:bCs/>
                <w:sz w:val="20"/>
                <w:szCs w:val="20"/>
              </w:rPr>
              <w:t>Frequently asked questions</w:t>
            </w:r>
          </w:p>
        </w:tc>
      </w:tr>
      <w:tr w:rsidR="000939B6" w:rsidRPr="004F108C" w14:paraId="6F723C72" w14:textId="77777777">
        <w:trPr>
          <w:trHeight w:val="25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2E6C6" w14:textId="77777777" w:rsidR="000939B6" w:rsidRPr="004F108C" w:rsidRDefault="00B51A5A" w:rsidP="00F2624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5D52A70" wp14:editId="0DCA117D">
                      <wp:simplePos x="0" y="0"/>
                      <wp:positionH relativeFrom="column">
                        <wp:posOffset>567055</wp:posOffset>
                      </wp:positionH>
                      <wp:positionV relativeFrom="paragraph">
                        <wp:posOffset>-11430</wp:posOffset>
                      </wp:positionV>
                      <wp:extent cx="71755" cy="191135"/>
                      <wp:effectExtent l="14605" t="7620" r="18415" b="2032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755" cy="191135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6593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2" o:spid="_x0000_s1026" type="#_x0000_t67" style="position:absolute;margin-left:44.65pt;margin-top:-.9pt;width:5.65pt;height:15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">
                      <v:textbox style="layout-flow:vertical-ideographic"/>
                    </v:shape>
                  </w:pict>
                </mc:Fallback>
              </mc:AlternateConten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C2154" w14:textId="77777777" w:rsidR="000939B6" w:rsidRPr="004F108C" w:rsidRDefault="00F26246" w:rsidP="0036324E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est Medical </w:t>
            </w:r>
            <w:r w:rsidR="0036324E"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e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786D5" w14:textId="77777777" w:rsidR="009E3222" w:rsidRPr="004F108C" w:rsidRDefault="00F26246" w:rsidP="00F94A17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psy</w:t>
            </w:r>
          </w:p>
          <w:p w14:paraId="281C61C3" w14:textId="77777777" w:rsidR="000939B6" w:rsidRPr="004F108C" w:rsidRDefault="00F26246" w:rsidP="00F94A17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94A17"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+/-</w:t>
            </w: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94A17"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emo/radiotherapy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F3B26" w14:textId="77777777" w:rsidR="009E3222" w:rsidRPr="004F108C" w:rsidRDefault="00F26246" w:rsidP="00F94A17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aniotomy</w:t>
            </w:r>
            <w:r w:rsidR="009E3222"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9E3222"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ur</w:t>
            </w:r>
            <w:proofErr w:type="spellEnd"/>
            <w:r w:rsidR="009E3222"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emoval</w:t>
            </w:r>
          </w:p>
          <w:p w14:paraId="05ECFB52" w14:textId="77777777" w:rsidR="000939B6" w:rsidRPr="004F108C" w:rsidRDefault="00F26246" w:rsidP="00F94A17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94A17"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+/-chemo/radiotherapy)</w:t>
            </w:r>
          </w:p>
        </w:tc>
      </w:tr>
      <w:tr w:rsidR="000939B6" w:rsidRPr="004F108C" w14:paraId="0A921261" w14:textId="77777777">
        <w:trPr>
          <w:trHeight w:val="217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5E272" w14:textId="77777777" w:rsidR="000939B6" w:rsidRPr="004F108C" w:rsidRDefault="00F26246" w:rsidP="00F26246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 whom does this work best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CDACD" w14:textId="77777777" w:rsidR="000939B6" w:rsidRPr="004F108C" w:rsidRDefault="00F2624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ho do not wish to </w:t>
            </w:r>
            <w:r w:rsidR="0036324E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vasive treatment with possible side effects</w:t>
            </w:r>
            <w:r w:rsidR="0036324E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risks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A72A478" w14:textId="77777777" w:rsidR="000939B6" w:rsidRPr="004F108C" w:rsidRDefault="000939B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  <w:lang w:val="en-US"/>
              </w:rPr>
            </w:pPr>
          </w:p>
          <w:p w14:paraId="0B1C59B4" w14:textId="77777777" w:rsidR="000939B6" w:rsidRPr="004F108C" w:rsidRDefault="00F2624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significant disability </w:t>
            </w:r>
            <w:r w:rsidR="0036324E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who </w:t>
            </w:r>
            <w:r w:rsidR="00574C42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not independent because of their </w:t>
            </w:r>
            <w:proofErr w:type="spellStart"/>
            <w:r w:rsidR="00574C42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</w:p>
          <w:p w14:paraId="59A9F427" w14:textId="77777777" w:rsidR="000939B6" w:rsidRPr="004F108C" w:rsidRDefault="000939B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  <w:lang w:val="en-US"/>
              </w:rPr>
            </w:pPr>
          </w:p>
          <w:p w14:paraId="68086AFC" w14:textId="77777777" w:rsidR="000939B6" w:rsidRPr="004F108C" w:rsidRDefault="00F26246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ho have major risk factors for surgery.</w:t>
            </w:r>
          </w:p>
          <w:p w14:paraId="25FD3830" w14:textId="77777777" w:rsidR="00574C42" w:rsidRPr="004F108C" w:rsidRDefault="00574C42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615FD4" w14:textId="77777777" w:rsidR="00574C42" w:rsidRPr="004F108C" w:rsidRDefault="00574C42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ho’d rather focus on symptom control rather than surgery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63269" w14:textId="77777777" w:rsidR="000939B6" w:rsidRPr="004F108C" w:rsidRDefault="00F2624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ho wish to </w:t>
            </w:r>
            <w:r w:rsidR="0036324E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2662D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</w:t>
            </w:r>
            <w:r w:rsidR="0036324E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want to know the precise diagnosis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1AE8E3A7" w14:textId="77777777" w:rsidR="000939B6" w:rsidRPr="004F108C" w:rsidRDefault="000939B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  <w:lang w:val="en-US"/>
              </w:rPr>
            </w:pPr>
          </w:p>
          <w:p w14:paraId="73723ABB" w14:textId="77777777" w:rsidR="000939B6" w:rsidRPr="004F108C" w:rsidRDefault="00F2624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ho don’t want the risks or side effects of major surgery.</w:t>
            </w:r>
          </w:p>
          <w:p w14:paraId="00441990" w14:textId="77777777" w:rsidR="000939B6" w:rsidRPr="004F108C" w:rsidRDefault="000939B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  <w:lang w:val="en-US"/>
              </w:rPr>
            </w:pPr>
          </w:p>
          <w:p w14:paraId="4F956614" w14:textId="77777777" w:rsidR="000939B6" w:rsidRPr="004F108C" w:rsidRDefault="00F26246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a </w:t>
            </w:r>
            <w:proofErr w:type="spellStart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cannot be removed</w:t>
            </w:r>
            <w:r w:rsidR="00F94A17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fely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9F305" w14:textId="77777777" w:rsidR="000939B6" w:rsidRPr="004F108C" w:rsidRDefault="00F2624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</w:t>
            </w:r>
            <w:proofErr w:type="spellStart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s</w:t>
            </w:r>
            <w:proofErr w:type="spellEnd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 can be removed either mostly or completely.</w:t>
            </w:r>
          </w:p>
          <w:p w14:paraId="2E6CE24E" w14:textId="77777777" w:rsidR="000939B6" w:rsidRPr="004F108C" w:rsidRDefault="000939B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  <w:lang w:val="en-US"/>
              </w:rPr>
            </w:pPr>
          </w:p>
          <w:p w14:paraId="22329BDC" w14:textId="77777777" w:rsidR="000939B6" w:rsidRPr="004F108C" w:rsidRDefault="00F26246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ith headaches or symptoms due to the pressure of the </w:t>
            </w:r>
            <w:proofErr w:type="spellStart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F26246" w:rsidRPr="004F108C" w14:paraId="718B4F7E" w14:textId="77777777">
        <w:trPr>
          <w:trHeight w:val="97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7C358" w14:textId="77777777" w:rsidR="00F26246" w:rsidRPr="004F108C" w:rsidRDefault="00F26246" w:rsidP="00E424BA">
            <w:pPr>
              <w:pStyle w:val="BodyA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will this involve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DD1FA" w14:textId="77777777" w:rsidR="00F26246" w:rsidRPr="004F108C" w:rsidRDefault="00F26246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support and symptom control with medication to maintain quality of life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D107A" w14:textId="77777777" w:rsidR="00F26246" w:rsidRPr="004F108C" w:rsidRDefault="00F26246" w:rsidP="009E3222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mall day</w:t>
            </w:r>
            <w:r w:rsidR="009E3222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operation under local </w:t>
            </w:r>
            <w:proofErr w:type="spellStart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esthetic</w:t>
            </w:r>
            <w:proofErr w:type="spellEnd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sedation to obtain a sample of the </w:t>
            </w:r>
            <w:proofErr w:type="spellStart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6324E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a needle 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/- chemo or radiotherapy afterwards)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DFC0D" w14:textId="77777777" w:rsidR="00F26246" w:rsidRPr="004F108C" w:rsidRDefault="00F26246" w:rsidP="00F94A17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mission to hospital for a more major operation to remove all/most of the </w:t>
            </w:r>
            <w:proofErr w:type="spellStart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/- chemo or radiotherapy afterwards).</w:t>
            </w:r>
          </w:p>
        </w:tc>
      </w:tr>
      <w:tr w:rsidR="00F26246" w:rsidRPr="004F108C" w14:paraId="367EDEEC" w14:textId="77777777">
        <w:trPr>
          <w:trHeight w:val="169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58DA3" w14:textId="77777777" w:rsidR="00F26246" w:rsidRPr="004F108C" w:rsidRDefault="00F26246" w:rsidP="00E424BA">
            <w:pPr>
              <w:pStyle w:val="BodyA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are the advantage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7593E" w14:textId="77777777" w:rsidR="00F26246" w:rsidRPr="004F108C" w:rsidRDefault="00F26246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ds the risks and side effects of invasive treatment.</w:t>
            </w:r>
          </w:p>
          <w:p w14:paraId="1AB76DC0" w14:textId="77777777" w:rsidR="00574C42" w:rsidRPr="004F108C" w:rsidRDefault="00574C42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FA2A82" w14:textId="77777777" w:rsidR="00574C42" w:rsidRPr="004F108C" w:rsidRDefault="00574C42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us is largely on controlling symptoms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D62D7" w14:textId="77777777" w:rsidR="00F26246" w:rsidRPr="004F108C" w:rsidRDefault="00F26246" w:rsidP="00F94A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hieves a diagnosis to </w:t>
            </w:r>
            <w:r w:rsidRPr="004F108C">
              <w:rPr>
                <w:rFonts w:ascii="Times New Roman" w:hAnsi="Times New Roman" w:cs="Times New Roman"/>
                <w:sz w:val="20"/>
                <w:szCs w:val="20"/>
              </w:rPr>
              <w:t>plan further care and give information on prognosis.</w:t>
            </w:r>
          </w:p>
          <w:p w14:paraId="1705B2FE" w14:textId="77777777" w:rsidR="009E3222" w:rsidRPr="004F108C" w:rsidRDefault="009E3222" w:rsidP="00F94A17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B0686E" w14:textId="77777777" w:rsidR="00574C42" w:rsidRPr="004F108C" w:rsidRDefault="00574C42" w:rsidP="00F94A17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</w:rPr>
              <w:t>Some patients find knowing a definitive diagnosis to be benefici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3199B" w14:textId="77777777" w:rsidR="00F26246" w:rsidRPr="004F108C" w:rsidRDefault="00F26246" w:rsidP="00F94A17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hieves a diagnosis.</w:t>
            </w:r>
          </w:p>
          <w:p w14:paraId="7E1A1A62" w14:textId="77777777" w:rsidR="00F26246" w:rsidRPr="004F108C" w:rsidRDefault="00F26246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7321F4" w14:textId="77777777" w:rsidR="00F26246" w:rsidRPr="004F108C" w:rsidRDefault="00F2624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uld improve symptoms due to pressure of the </w:t>
            </w:r>
            <w:proofErr w:type="spellStart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3DEA6D53" w14:textId="77777777" w:rsidR="00F26246" w:rsidRPr="004F108C" w:rsidRDefault="00F2624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  <w:lang w:val="en-US"/>
              </w:rPr>
            </w:pPr>
          </w:p>
          <w:p w14:paraId="6570E144" w14:textId="77777777" w:rsidR="00F26246" w:rsidRPr="004F108C" w:rsidRDefault="00F91304" w:rsidP="00BF0A87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</w:t>
            </w:r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prove overall 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vival by </w:t>
            </w:r>
            <w:r w:rsidR="00BF0A87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al 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s</w:t>
            </w:r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y improve </w:t>
            </w:r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.</w:t>
            </w:r>
          </w:p>
        </w:tc>
      </w:tr>
      <w:tr w:rsidR="00F26246" w:rsidRPr="004F108C" w14:paraId="7C8D672F" w14:textId="77777777">
        <w:trPr>
          <w:trHeight w:val="145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AC8D2" w14:textId="77777777" w:rsidR="00F26246" w:rsidRPr="004F108C" w:rsidRDefault="00F26246" w:rsidP="00E424BA">
            <w:pPr>
              <w:pStyle w:val="BodyA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are the disadvantage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6E5E6" w14:textId="77777777" w:rsidR="00F26246" w:rsidRPr="004F108C" w:rsidRDefault="00F26246" w:rsidP="00574C42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fe expectancy </w:t>
            </w:r>
            <w:r w:rsidR="00574C42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more likely to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 shorter than with treatment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E7893" w14:textId="77777777" w:rsidR="00F26246" w:rsidRPr="004F108C" w:rsidRDefault="00F2624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fe expectancy may be </w:t>
            </w:r>
            <w:r w:rsidR="009E3222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ightly 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rter than with </w:t>
            </w:r>
            <w:proofErr w:type="spellStart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ction.</w:t>
            </w:r>
          </w:p>
          <w:p w14:paraId="73049F4D" w14:textId="77777777" w:rsidR="00F26246" w:rsidRPr="004F108C" w:rsidRDefault="00F2624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  <w:lang w:val="en-US"/>
              </w:rPr>
            </w:pPr>
          </w:p>
          <w:p w14:paraId="13604F93" w14:textId="77777777" w:rsidR="00F26246" w:rsidRPr="004F108C" w:rsidRDefault="00F2624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 will be impa</w:t>
            </w:r>
            <w:r w:rsidR="009E3222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d while undergoing radiotherapy or chemotherapy.</w:t>
            </w:r>
          </w:p>
          <w:p w14:paraId="70D984F4" w14:textId="77777777" w:rsidR="00F26246" w:rsidRPr="004F108C" w:rsidRDefault="00F26246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  <w:lang w:val="en-US"/>
              </w:rPr>
            </w:pPr>
          </w:p>
          <w:p w14:paraId="63CE7A93" w14:textId="77777777" w:rsidR="00F26246" w:rsidRPr="004F108C" w:rsidRDefault="00F26246" w:rsidP="00681427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Doesn’t reduce symptoms due to pressure of the </w:t>
            </w:r>
            <w:proofErr w:type="spellStart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15603" w14:textId="77777777" w:rsidR="00F26246" w:rsidRPr="004F108C" w:rsidRDefault="00F26246" w:rsidP="00F91304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Quality of life will be impaired </w:t>
            </w:r>
            <w:r w:rsidR="00F91304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ing the few weeks after surgery and during radiotherapy </w:t>
            </w:r>
            <w:r w:rsidR="00A2129D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chemotherapy</w:t>
            </w:r>
            <w:r w:rsidR="009E3222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F26246" w:rsidRPr="004F108C" w14:paraId="0FC56CC5" w14:textId="77777777">
        <w:trPr>
          <w:trHeight w:val="1210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C7BD3" w14:textId="77777777" w:rsidR="00F26246" w:rsidRPr="004F108C" w:rsidRDefault="00F26246" w:rsidP="00E424BA">
            <w:pPr>
              <w:pStyle w:val="BodyA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are the risks?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720E5" w14:textId="77777777" w:rsidR="00F26246" w:rsidRPr="004F108C" w:rsidRDefault="00F26246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tle immediate risk.</w:t>
            </w:r>
          </w:p>
        </w:tc>
        <w:tc>
          <w:tcPr>
            <w:tcW w:w="4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5E9D3" w14:textId="77777777" w:rsidR="00F26246" w:rsidRPr="004F108C" w:rsidRDefault="0036324E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 100</w:t>
            </w:r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sk of major complication such as stroke/bleeding/death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82E93" w14:textId="77777777" w:rsidR="009E3222" w:rsidRPr="004F108C" w:rsidRDefault="009E3222" w:rsidP="009E3222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in 100 overall complication risk:</w:t>
            </w:r>
          </w:p>
          <w:p w14:paraId="082F9EF6" w14:textId="77777777" w:rsidR="009E3222" w:rsidRPr="004F108C" w:rsidRDefault="009E3222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F209E0" w14:textId="77777777" w:rsidR="00F26246" w:rsidRPr="004F108C" w:rsidRDefault="00DD00BD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1304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100</w:t>
            </w:r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  <w:proofErr w:type="gramEnd"/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troke</w:t>
            </w:r>
          </w:p>
          <w:p w14:paraId="5171AD4B" w14:textId="77777777" w:rsidR="00F26246" w:rsidRPr="004F108C" w:rsidRDefault="00DD00BD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1304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100</w:t>
            </w:r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  <w:proofErr w:type="gramEnd"/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infection</w:t>
            </w:r>
          </w:p>
          <w:p w14:paraId="1111E4B3" w14:textId="77777777" w:rsidR="00F26246" w:rsidRPr="004F108C" w:rsidRDefault="00DD00BD">
            <w:pPr>
              <w:pStyle w:val="Body"/>
              <w:spacing w:after="0" w:line="240" w:lineRule="auto"/>
              <w:rPr>
                <w:rFonts w:ascii="Times New Roman" w:eastAsia="Book Antiqua" w:hAnsi="Times New Roman" w:cs="Times New Roman"/>
                <w:sz w:val="20"/>
                <w:szCs w:val="20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91304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100</w:t>
            </w:r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  <w:proofErr w:type="gramEnd"/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bleeding</w:t>
            </w:r>
          </w:p>
          <w:p w14:paraId="767F6152" w14:textId="77777777" w:rsidR="00F26246" w:rsidRPr="004F108C" w:rsidRDefault="00DD00BD" w:rsidP="009E3222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 in 100</w:t>
            </w:r>
            <w:r w:rsidR="00F26246" w:rsidRPr="004F1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sk of death </w:t>
            </w:r>
          </w:p>
        </w:tc>
      </w:tr>
    </w:tbl>
    <w:p w14:paraId="760CB929" w14:textId="77777777" w:rsidR="004F108C" w:rsidRDefault="004F108C" w:rsidP="004F108C">
      <w:pPr>
        <w:pStyle w:val="Body"/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75176CD" w14:textId="79909993" w:rsidR="00591DF0" w:rsidRDefault="004F108C" w:rsidP="004F108C">
      <w:pPr>
        <w:pStyle w:val="Body"/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1D66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381D6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F108C">
        <w:rPr>
          <w:rFonts w:ascii="Times New Roman" w:hAnsi="Times New Roman" w:cs="Times New Roman"/>
          <w:sz w:val="20"/>
          <w:szCs w:val="20"/>
        </w:rPr>
        <w:t>Detailed information about treatment options craniotomy and tumour removal (+/- chemo/radiotherapy), biopsy (+/-chemo/radiotherapy) and BMC is listed in parallel.</w:t>
      </w:r>
    </w:p>
    <w:p w14:paraId="5C41B0E1" w14:textId="5FE9A30E" w:rsidR="00591DF0" w:rsidRDefault="00591DF0" w:rsidP="004F108C">
      <w:pPr>
        <w:pStyle w:val="Body"/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1212D26" w14:textId="77777777" w:rsidR="00C92167" w:rsidRDefault="00C92167" w:rsidP="004F108C">
      <w:pPr>
        <w:pStyle w:val="Body"/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D441B61" w14:textId="0FAD2455" w:rsidR="00591DF0" w:rsidRPr="00591DF0" w:rsidRDefault="00591DF0" w:rsidP="00C92167">
      <w:pPr>
        <w:pStyle w:val="Body"/>
        <w:widowControl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rom: </w:t>
      </w:r>
      <w:r w:rsidRPr="00591DF0">
        <w:rPr>
          <w:rFonts w:ascii="Times New Roman" w:hAnsi="Times New Roman" w:cs="Times New Roman"/>
          <w:sz w:val="20"/>
          <w:szCs w:val="20"/>
          <w:lang w:val="en-US"/>
        </w:rPr>
        <w:t>A prospective study of shared decision making in brain tumor surge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91DF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cta </w:t>
      </w:r>
      <w:proofErr w:type="spellStart"/>
      <w:r w:rsidRPr="00591DF0">
        <w:rPr>
          <w:rFonts w:ascii="Times New Roman" w:hAnsi="Times New Roman" w:cs="Times New Roman"/>
          <w:i/>
          <w:iCs/>
          <w:sz w:val="20"/>
          <w:szCs w:val="20"/>
          <w:lang w:val="en-US"/>
        </w:rPr>
        <w:t>Neurochirurgica</w:t>
      </w:r>
      <w:proofErr w:type="spellEnd"/>
      <w:r w:rsidRPr="00591DF0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eu S, Cahill J, Grundy PL, </w:t>
      </w:r>
      <w:r w:rsidRPr="00591DF0">
        <w:rPr>
          <w:rFonts w:ascii="Times New Roman" w:hAnsi="Times New Roman" w:cs="Times New Roman"/>
          <w:sz w:val="20"/>
          <w:szCs w:val="20"/>
          <w:lang w:val="en-US"/>
        </w:rPr>
        <w:t xml:space="preserve">Department of Neurosurgery, Wessex Neurological Centre, University </w:t>
      </w:r>
      <w:proofErr w:type="gramStart"/>
      <w:r w:rsidRPr="00591DF0">
        <w:rPr>
          <w:rFonts w:ascii="Times New Roman" w:hAnsi="Times New Roman" w:cs="Times New Roman"/>
          <w:sz w:val="20"/>
          <w:szCs w:val="20"/>
          <w:lang w:val="en-US"/>
        </w:rPr>
        <w:t>Hospital  Southampton</w:t>
      </w:r>
      <w:proofErr w:type="gramEnd"/>
      <w:r w:rsidRPr="00591DF0">
        <w:rPr>
          <w:rFonts w:ascii="Times New Roman" w:hAnsi="Times New Roman" w:cs="Times New Roman"/>
          <w:sz w:val="20"/>
          <w:szCs w:val="20"/>
          <w:lang w:val="en-US"/>
        </w:rPr>
        <w:t>, Southampton, Hampshire, United Kingdo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91DF0">
        <w:rPr>
          <w:rFonts w:ascii="Times New Roman" w:hAnsi="Times New Roman" w:cs="Times New Roman"/>
          <w:sz w:val="20"/>
          <w:szCs w:val="20"/>
          <w:lang w:val="en-US"/>
        </w:rPr>
        <w:t>severina.leu@unibas.ch</w:t>
      </w:r>
    </w:p>
    <w:p w14:paraId="23EA7D49" w14:textId="77777777" w:rsidR="000939B6" w:rsidRPr="004F108C" w:rsidRDefault="000939B6">
      <w:pPr>
        <w:pStyle w:val="Body"/>
        <w:widowControl w:val="0"/>
        <w:spacing w:line="240" w:lineRule="auto"/>
        <w:rPr>
          <w:rFonts w:ascii="Times New Roman" w:hAnsi="Times New Roman" w:cs="Times New Roman"/>
        </w:rPr>
      </w:pPr>
    </w:p>
    <w:sectPr w:rsidR="000939B6" w:rsidRPr="004F108C" w:rsidSect="000939B6">
      <w:headerReference w:type="default" r:id="rId6"/>
      <w:footerReference w:type="default" r:id="rId7"/>
      <w:pgSz w:w="16840" w:h="1190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5123F" w14:textId="77777777" w:rsidR="001C2ABD" w:rsidRDefault="001C2ABD" w:rsidP="000939B6">
      <w:r>
        <w:separator/>
      </w:r>
    </w:p>
  </w:endnote>
  <w:endnote w:type="continuationSeparator" w:id="0">
    <w:p w14:paraId="73C6C3C8" w14:textId="77777777" w:rsidR="001C2ABD" w:rsidRDefault="001C2ABD" w:rsidP="00093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45F3A" w14:textId="77777777" w:rsidR="000939B6" w:rsidRDefault="000939B6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ACC8A" w14:textId="77777777" w:rsidR="001C2ABD" w:rsidRDefault="001C2ABD" w:rsidP="000939B6">
      <w:r>
        <w:separator/>
      </w:r>
    </w:p>
  </w:footnote>
  <w:footnote w:type="continuationSeparator" w:id="0">
    <w:p w14:paraId="160EDDD8" w14:textId="77777777" w:rsidR="001C2ABD" w:rsidRDefault="001C2ABD" w:rsidP="000939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435A4" w14:textId="77777777" w:rsidR="000939B6" w:rsidRDefault="000939B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39B6"/>
    <w:rsid w:val="000939B6"/>
    <w:rsid w:val="001C2ABD"/>
    <w:rsid w:val="002C5D70"/>
    <w:rsid w:val="0036324E"/>
    <w:rsid w:val="00381D66"/>
    <w:rsid w:val="004F108C"/>
    <w:rsid w:val="00574C42"/>
    <w:rsid w:val="00591DF0"/>
    <w:rsid w:val="00681427"/>
    <w:rsid w:val="0072662D"/>
    <w:rsid w:val="009E3222"/>
    <w:rsid w:val="00A06B6E"/>
    <w:rsid w:val="00A2129D"/>
    <w:rsid w:val="00B51A5A"/>
    <w:rsid w:val="00BF0A87"/>
    <w:rsid w:val="00C92167"/>
    <w:rsid w:val="00DD00BD"/>
    <w:rsid w:val="00ED1419"/>
    <w:rsid w:val="00F26246"/>
    <w:rsid w:val="00F91304"/>
    <w:rsid w:val="00F9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CE88B5"/>
  <w15:docId w15:val="{90A2D18A-6500-ED4E-968F-D8A7A5AA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0939B6"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0939B6"/>
    <w:rPr>
      <w:u w:val="single"/>
    </w:rPr>
  </w:style>
  <w:style w:type="paragraph" w:customStyle="1" w:styleId="HeaderFooter">
    <w:name w:val="Header &amp; Footer"/>
    <w:rsid w:val="000939B6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sid w:val="000939B6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A">
    <w:name w:val="Body A"/>
    <w:rsid w:val="00F26246"/>
    <w:rPr>
      <w:rFonts w:ascii="Helvetica Neue" w:hAnsi="Helvetica Neue" w:cs="Arial Unicode MS"/>
      <w:color w:val="000000"/>
      <w:sz w:val="22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</Company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ndy, Paul</dc:creator>
  <cp:lastModifiedBy>Severina Leu</cp:lastModifiedBy>
  <cp:revision>6</cp:revision>
  <cp:lastPrinted>2017-11-02T08:57:00Z</cp:lastPrinted>
  <dcterms:created xsi:type="dcterms:W3CDTF">2018-01-23T11:46:00Z</dcterms:created>
  <dcterms:modified xsi:type="dcterms:W3CDTF">2022-06-02T09:51:00Z</dcterms:modified>
</cp:coreProperties>
</file>